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b w:val="false"/>
          <w:bCs w:val="false"/>
          <w:sz w:val="24"/>
        </w:rPr>
        <w:t>Table S</w:t>
      </w:r>
      <w:r>
        <w:rPr>
          <w:rFonts w:cs="Times New Roman" w:ascii="Times New Roman" w:hAnsi="Times New Roman"/>
          <w:b w:val="false"/>
          <w:bCs w:val="false"/>
          <w:sz w:val="24"/>
        </w:rPr>
        <w:t>7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. Predicted activities of ACE inhibitors composed of 22 natural amino acids by excluding the 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58 </w:t>
      </w:r>
      <w:r>
        <w:rPr>
          <w:rFonts w:cs="Times New Roman" w:ascii="Times New Roman" w:hAnsi="Times New Roman"/>
          <w:b w:val="false"/>
          <w:bCs w:val="false"/>
          <w:sz w:val="24"/>
        </w:rPr>
        <w:t>training samples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using the QSAR model for </w:t>
      </w:r>
      <w:r>
        <w:rPr/>
        <w:t>ACE inhibito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2652"/>
        <w:gridCol w:w="4755"/>
      </w:tblGrid>
      <w:tr>
        <w:trPr>
          <w:trHeight w:val="300" w:hRule="atLeast"/>
        </w:trPr>
        <w:tc>
          <w:tcPr>
            <w:tcW w:w="16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26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e</w:t>
            </w:r>
          </w:p>
        </w:tc>
        <w:tc>
          <w:tcPr>
            <w:tcW w:w="47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redicted pIC</w:t>
            </w:r>
            <w:r>
              <w:rPr>
                <w:szCs w:val="21"/>
                <w:vertAlign w:val="subscript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W</w:t>
            </w:r>
          </w:p>
        </w:tc>
        <w:tc>
          <w:tcPr>
            <w:tcW w:w="475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3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4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2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2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5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9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6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6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2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8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0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5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5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2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8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W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1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6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6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1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8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8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7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7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7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3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3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3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2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0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4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2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2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2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1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1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0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0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9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8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6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6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5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3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0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6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2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0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0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0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9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8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8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5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4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3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3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3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2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F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2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1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0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9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9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9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2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2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0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8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8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8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6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5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4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4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3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2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1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0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8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7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7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6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5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5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5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5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3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1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1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1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0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0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0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7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6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6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5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5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4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0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7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2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H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9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9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7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7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1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0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0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0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9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9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7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7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6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6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3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3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1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1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1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0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0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0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G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4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4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3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1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0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0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0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6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6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6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R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6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8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8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8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8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8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8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4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3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2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8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V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5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0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9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7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6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4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4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05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03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9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7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5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5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8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G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7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6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4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3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3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0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0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7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6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0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5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7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6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2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9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4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9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6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1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7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3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1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7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7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2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6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0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N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97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85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6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9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4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38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3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5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1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0</w:t>
            </w:r>
          </w:p>
        </w:tc>
      </w:tr>
      <w:tr>
        <w:trPr>
          <w:trHeight w:val="28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</w:t>
            </w:r>
          </w:p>
        </w:tc>
        <w:tc>
          <w:tcPr>
            <w:tcW w:w="475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7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6</w:t>
            </w:r>
          </w:p>
        </w:tc>
        <w:tc>
          <w:tcPr>
            <w:tcW w:w="2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</w:t>
            </w:r>
          </w:p>
        </w:tc>
        <w:tc>
          <w:tcPr>
            <w:tcW w:w="47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2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25:00Z</dcterms:created>
  <dc:creator>gzliang</dc:creator>
  <dc:description/>
  <cp:keywords/>
  <dc:language>en-US</dc:language>
  <cp:lastModifiedBy>gzliang</cp:lastModifiedBy>
  <dcterms:modified xsi:type="dcterms:W3CDTF">2013-06-11T17:06:00Z</dcterms:modified>
  <cp:revision>10</cp:revision>
  <dc:subject/>
  <dc:title>Table S2 Sequences of BTDs with observed and predicted activity</dc:title>
</cp:coreProperties>
</file>